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EFC83" w14:textId="2BB7779F" w:rsidR="00CA4405" w:rsidRPr="009A2BFD" w:rsidRDefault="00CA4405" w:rsidP="00D4791E">
      <w:pPr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9A2B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9A2BFD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9A2B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le 4. Restriction fragment length polymorphism (RFLP) pattern of PCR products of the </w:t>
      </w:r>
      <w:r w:rsidRPr="009A2BF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gap</w:t>
      </w:r>
      <w:r w:rsidRPr="009A2B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e obtained after digestion with </w:t>
      </w:r>
      <w:r w:rsidRPr="009A2BF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lu</w:t>
      </w:r>
      <w:r w:rsidRPr="009A2B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 and used for </w:t>
      </w:r>
      <w:r w:rsidR="00A15C50" w:rsidRPr="009A2BF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 w:rsidRPr="009A2BF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reptococcus</w:t>
      </w:r>
      <w:r w:rsidRPr="009A2B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ecies assignment.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 Fragments were separated by 12% NuPAGE gel. Lane 1,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coccus uberis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ATCC 700407; lane 2,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. dysgalactiae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dysgalactiae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ATCC 43078</w:t>
      </w:r>
      <w:r w:rsidRPr="009A2B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; lane 3, Strep.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dysgalactiae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equisimilis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DSM 23147</w:t>
      </w:r>
      <w:r w:rsidRPr="009A2B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; lane 4,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. agalactiae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ATCC 13813</w:t>
      </w:r>
      <w:r w:rsidRPr="009A2B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; lane 5,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. gallolyticus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gallolyticus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ATCC 49475; lane 6,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. equi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zooepidemicus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NCTC 6180; and lane 7, </w:t>
      </w:r>
      <w:r w:rsidRPr="009A2BFD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. suis</w:t>
      </w:r>
      <w:r w:rsidRPr="009A2BFD">
        <w:rPr>
          <w:rFonts w:ascii="Times New Roman" w:hAnsi="Times New Roman" w:cs="Times New Roman"/>
          <w:sz w:val="24"/>
          <w:szCs w:val="24"/>
          <w:lang w:val="en-US"/>
        </w:rPr>
        <w:t xml:space="preserve"> ATCC 43765. M, Marker VIII (Roche).</w:t>
      </w:r>
    </w:p>
    <w:p w14:paraId="07B171E2" w14:textId="77777777" w:rsidR="00D4791E" w:rsidRDefault="00D4791E" w:rsidP="00D4791E">
      <w:pPr>
        <w:spacing w:line="276" w:lineRule="auto"/>
        <w:ind w:firstLine="0"/>
        <w:rPr>
          <w:lang w:val="en-US"/>
        </w:rPr>
      </w:pPr>
    </w:p>
    <w:p w14:paraId="3F79F5F9" w14:textId="77777777" w:rsidR="00CA4405" w:rsidRDefault="00CA4405" w:rsidP="00CA4405">
      <w:pPr>
        <w:spacing w:line="480" w:lineRule="auto"/>
        <w:ind w:firstLine="0"/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171C37B8" wp14:editId="30925181">
            <wp:extent cx="6126480" cy="5161860"/>
            <wp:effectExtent l="0" t="0" r="7620" b="127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2860" cy="5175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A4405" w:rsidSect="000C13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NbIwtzC2tLQwtTBT0lEKTi0uzszPAykwqgUAA+mjpywAAAA="/>
  </w:docVars>
  <w:rsids>
    <w:rsidRoot w:val="00CA4405"/>
    <w:rsid w:val="000C139A"/>
    <w:rsid w:val="009A2BFD"/>
    <w:rsid w:val="00A15C50"/>
    <w:rsid w:val="00A7190C"/>
    <w:rsid w:val="00B07CDF"/>
    <w:rsid w:val="00B227DE"/>
    <w:rsid w:val="00CA4405"/>
    <w:rsid w:val="00D4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FFBDD"/>
  <w15:chartTrackingRefBased/>
  <w15:docId w15:val="{163CB89E-3421-44D8-9203-8E7C39309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405"/>
    <w:pPr>
      <w:spacing w:after="0" w:line="360" w:lineRule="auto"/>
      <w:ind w:firstLine="720"/>
      <w:jc w:val="both"/>
    </w:pPr>
    <w:rPr>
      <w:rFonts w:eastAsia="Calibri" w:cstheme="minorHAns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lippa Addis</dc:creator>
  <cp:keywords/>
  <dc:description/>
  <cp:lastModifiedBy>Deepikas Sakthivel</cp:lastModifiedBy>
  <cp:revision>3</cp:revision>
  <cp:lastPrinted>2022-08-07T13:35:00Z</cp:lastPrinted>
  <dcterms:created xsi:type="dcterms:W3CDTF">2022-09-12T14:56:00Z</dcterms:created>
  <dcterms:modified xsi:type="dcterms:W3CDTF">2022-09-26T15:01:00Z</dcterms:modified>
</cp:coreProperties>
</file>